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90D" w:rsidRPr="0067205C" w:rsidRDefault="00CF090D" w:rsidP="00CF090D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7205C">
        <w:rPr>
          <w:rFonts w:ascii="Times New Roman" w:eastAsia="宋体" w:hAnsi="Times New Roman" w:cs="Times New Roman"/>
          <w:sz w:val="24"/>
          <w:szCs w:val="24"/>
        </w:rPr>
        <w:t>S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7205C">
        <w:rPr>
          <w:rFonts w:ascii="Times New Roman" w:eastAsia="宋体" w:hAnsi="Times New Roman" w:cs="Times New Roman"/>
          <w:sz w:val="24"/>
          <w:szCs w:val="24"/>
        </w:rPr>
        <w:t xml:space="preserve">Table Sequence features analysis of </w:t>
      </w:r>
      <w:r w:rsidRPr="0067205C">
        <w:rPr>
          <w:rFonts w:ascii="Times New Roman" w:eastAsia="宋体" w:hAnsi="Times New Roman" w:cs="Times New Roman"/>
          <w:i/>
          <w:sz w:val="24"/>
          <w:szCs w:val="24"/>
        </w:rPr>
        <w:t>SmGRAS 1~5</w:t>
      </w:r>
      <w:r w:rsidRPr="0067205C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Pr="0067205C">
        <w:rPr>
          <w:rFonts w:ascii="Times New Roman" w:eastAsia="宋体" w:hAnsi="Times New Roman" w:cs="Times New Roman"/>
          <w:i/>
          <w:sz w:val="24"/>
          <w:szCs w:val="24"/>
        </w:rPr>
        <w:t>S. miltiorrhiza</w:t>
      </w:r>
    </w:p>
    <w:tbl>
      <w:tblPr>
        <w:tblW w:w="7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567"/>
        <w:gridCol w:w="884"/>
        <w:gridCol w:w="108"/>
        <w:gridCol w:w="1134"/>
        <w:gridCol w:w="743"/>
        <w:gridCol w:w="1701"/>
        <w:gridCol w:w="236"/>
        <w:gridCol w:w="47"/>
      </w:tblGrid>
      <w:tr w:rsidR="00CF090D" w:rsidRPr="0067205C" w:rsidTr="00512C7D">
        <w:trPr>
          <w:jc w:val="center"/>
        </w:trPr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Na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Gene ID cod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pI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Mw(Da)</w:t>
            </w:r>
          </w:p>
        </w:tc>
        <w:tc>
          <w:tcPr>
            <w:tcW w:w="12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NLS position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AA L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Group</w:t>
            </w:r>
            <w:r w:rsidRPr="0067205C">
              <w:rPr>
                <w:rFonts w:ascii="Times New Roman" w:eastAsia="宋体" w:hAnsi="Times New Roman" w:cs="Times New Roman"/>
              </w:rPr>
              <w:t xml:space="preserve"> </w:t>
            </w: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(subfamilies)</w:t>
            </w:r>
          </w:p>
        </w:tc>
        <w:tc>
          <w:tcPr>
            <w:tcW w:w="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F090D" w:rsidRPr="0067205C" w:rsidTr="00512C7D">
        <w:trPr>
          <w:gridAfter w:val="1"/>
          <w:wAfter w:w="47" w:type="dxa"/>
          <w:jc w:val="center"/>
        </w:trPr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  <w:t>SmGRAS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Y43588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.66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4680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426-450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4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III(SHR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F090D" w:rsidRPr="0067205C" w:rsidTr="00512C7D">
        <w:trPr>
          <w:gridAfter w:val="1"/>
          <w:wAfter w:w="47" w:type="dxa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  <w:t>SmGR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Y4358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121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61-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I(SC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F090D" w:rsidRPr="0067205C" w:rsidTr="00512C7D">
        <w:trPr>
          <w:gridAfter w:val="1"/>
          <w:wAfter w:w="47" w:type="dxa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  <w:t>SmGRAS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Y435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83937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287-3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II(SC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F090D" w:rsidRPr="0067205C" w:rsidTr="00512C7D">
        <w:trPr>
          <w:gridAfter w:val="1"/>
          <w:wAfter w:w="47" w:type="dxa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  <w:t>SmGRA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Y435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814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168-2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I(SC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  <w:tr w:rsidR="00CF090D" w:rsidRPr="0067205C" w:rsidTr="00512C7D">
        <w:trPr>
          <w:gridAfter w:val="1"/>
          <w:wAfter w:w="47" w:type="dxa"/>
          <w:jc w:val="center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i/>
                <w:sz w:val="15"/>
                <w:szCs w:val="15"/>
              </w:rPr>
              <w:t>SmGRAS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KY4358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5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7542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29-87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67205C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VIII(SCL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90D" w:rsidRPr="0067205C" w:rsidRDefault="00CF090D" w:rsidP="00512C7D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</w:p>
        </w:tc>
      </w:tr>
    </w:tbl>
    <w:p w:rsidR="00CF090D" w:rsidRDefault="00CF090D" w:rsidP="00CF090D">
      <w:pPr>
        <w:jc w:val="center"/>
      </w:pPr>
    </w:p>
    <w:p w:rsidR="00DF5326" w:rsidRDefault="00A9171C">
      <w:bookmarkStart w:id="0" w:name="_GoBack"/>
      <w:bookmarkEnd w:id="0"/>
    </w:p>
    <w:sectPr w:rsidR="00DF5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71C" w:rsidRDefault="00A9171C" w:rsidP="00CF090D">
      <w:r>
        <w:separator/>
      </w:r>
    </w:p>
  </w:endnote>
  <w:endnote w:type="continuationSeparator" w:id="0">
    <w:p w:rsidR="00A9171C" w:rsidRDefault="00A9171C" w:rsidP="00CF0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71C" w:rsidRDefault="00A9171C" w:rsidP="00CF090D">
      <w:r>
        <w:separator/>
      </w:r>
    </w:p>
  </w:footnote>
  <w:footnote w:type="continuationSeparator" w:id="0">
    <w:p w:rsidR="00A9171C" w:rsidRDefault="00A9171C" w:rsidP="00CF0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538"/>
    <w:rsid w:val="007749FD"/>
    <w:rsid w:val="00A9171C"/>
    <w:rsid w:val="00A92538"/>
    <w:rsid w:val="00CF090D"/>
    <w:rsid w:val="00D1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B37403-1A09-4410-9951-CF823527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0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0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09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2</cp:revision>
  <dcterms:created xsi:type="dcterms:W3CDTF">2017-09-13T14:48:00Z</dcterms:created>
  <dcterms:modified xsi:type="dcterms:W3CDTF">2017-09-13T14:48:00Z</dcterms:modified>
</cp:coreProperties>
</file>